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41F6" w14:textId="135B7110" w:rsidR="00AA7580" w:rsidRPr="00C24629" w:rsidRDefault="00703522" w:rsidP="00C24629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A4B45">
        <w:rPr>
          <w:rStyle w:val="cf01"/>
          <w:rFonts w:ascii="Times New Roman" w:hAnsi="Times New Roman" w:cs="Times New Roman"/>
          <w:b/>
          <w:bCs/>
          <w:sz w:val="36"/>
          <w:szCs w:val="36"/>
        </w:rPr>
        <w:t>Consensus on Maturity-Related Injury Risks and Prevention in Youth Soccer: A Delphi Study</w:t>
      </w:r>
      <w:r w:rsidRPr="00CA4B45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2CF76B4F" w14:textId="406E5BE4" w:rsidR="00AA7580" w:rsidRPr="00C24629" w:rsidRDefault="00AA7580" w:rsidP="00C24629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24629">
        <w:rPr>
          <w:rFonts w:ascii="Times New Roman" w:hAnsi="Times New Roman" w:cs="Times New Roman"/>
          <w:b/>
          <w:bCs/>
          <w:sz w:val="36"/>
          <w:szCs w:val="36"/>
        </w:rPr>
        <w:t xml:space="preserve">Round </w:t>
      </w:r>
      <w:r w:rsidR="005A1EB3" w:rsidRPr="00C24629"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="00793E85" w:rsidRPr="00C24629">
        <w:rPr>
          <w:rFonts w:ascii="Times New Roman" w:hAnsi="Times New Roman" w:cs="Times New Roman"/>
          <w:b/>
          <w:bCs/>
          <w:sz w:val="36"/>
          <w:szCs w:val="36"/>
        </w:rPr>
        <w:t>hree</w:t>
      </w:r>
      <w:r w:rsidRPr="00C24629">
        <w:rPr>
          <w:rFonts w:ascii="Times New Roman" w:hAnsi="Times New Roman" w:cs="Times New Roman"/>
          <w:b/>
          <w:bCs/>
          <w:sz w:val="36"/>
          <w:szCs w:val="36"/>
        </w:rPr>
        <w:t xml:space="preserve">: </w:t>
      </w:r>
      <w:r w:rsidR="008D139A" w:rsidRPr="00C24629">
        <w:rPr>
          <w:rFonts w:ascii="Times New Roman" w:hAnsi="Times New Roman" w:cs="Times New Roman"/>
          <w:b/>
          <w:bCs/>
          <w:sz w:val="36"/>
          <w:szCs w:val="36"/>
        </w:rPr>
        <w:t>Background Report</w:t>
      </w:r>
    </w:p>
    <w:p w14:paraId="2E2495E4" w14:textId="77777777" w:rsidR="00275A0C" w:rsidRPr="00DE079B" w:rsidRDefault="00275A0C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C97139C" w14:textId="77777777" w:rsidR="00275A0C" w:rsidRPr="00DE079B" w:rsidRDefault="00275A0C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A85E189" w14:textId="77777777" w:rsidR="008267F6" w:rsidRDefault="008267F6" w:rsidP="008267F6">
      <w:pPr>
        <w:spacing w:after="0"/>
      </w:pPr>
    </w:p>
    <w:p w14:paraId="2D2A3503" w14:textId="77777777" w:rsidR="00275A0C" w:rsidRDefault="00275A0C" w:rsidP="00275A0C">
      <w:pPr>
        <w:jc w:val="center"/>
        <w:rPr>
          <w:rFonts w:ascii="Calibri" w:hAnsi="Calibri"/>
        </w:rPr>
      </w:pPr>
    </w:p>
    <w:p w14:paraId="474091AD" w14:textId="2CED43E8" w:rsidR="00275A0C" w:rsidRPr="00AA7580" w:rsidRDefault="00275A0C">
      <w:pPr>
        <w:rPr>
          <w:rFonts w:ascii="Times New Roman" w:hAnsi="Times New Roman" w:cs="Times New Roman"/>
          <w:sz w:val="40"/>
          <w:szCs w:val="40"/>
        </w:rPr>
      </w:pPr>
      <w:r>
        <w:rPr>
          <w:rFonts w:ascii="Calibri" w:hAnsi="Calibri"/>
        </w:rPr>
        <w:br w:type="page"/>
      </w:r>
    </w:p>
    <w:p w14:paraId="35E81E53" w14:textId="3FA4B8E5" w:rsidR="00B03E82" w:rsidRPr="00E517DE" w:rsidRDefault="00E517DE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formatting-abstract"/>
      <w:bookmarkEnd w:id="0"/>
      <w:r w:rsidRPr="00E517DE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1 </w:t>
      </w:r>
      <w:r w:rsidR="00B03E82" w:rsidRPr="00E517DE">
        <w:rPr>
          <w:rFonts w:ascii="Times New Roman" w:hAnsi="Times New Roman" w:cs="Times New Roman"/>
          <w:b/>
          <w:bCs/>
          <w:sz w:val="28"/>
          <w:szCs w:val="28"/>
        </w:rPr>
        <w:t xml:space="preserve">Background to Round </w:t>
      </w:r>
      <w:r w:rsidR="00793E85" w:rsidRPr="00E517DE">
        <w:rPr>
          <w:rFonts w:ascii="Times New Roman" w:hAnsi="Times New Roman" w:cs="Times New Roman"/>
          <w:b/>
          <w:bCs/>
          <w:sz w:val="28"/>
          <w:szCs w:val="28"/>
        </w:rPr>
        <w:t>Three</w:t>
      </w:r>
      <w:r w:rsidR="00B03E82" w:rsidRPr="00E517DE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3F64EAD7" w14:textId="538AF4A0" w:rsidR="005343F6" w:rsidRDefault="005343F6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again, we extend our sincere gratitude to </w:t>
      </w:r>
      <w:r w:rsidR="00E47875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our panel</w:t>
      </w:r>
      <w:r w:rsidR="00992A05">
        <w:rPr>
          <w:rFonts w:ascii="Times New Roman" w:hAnsi="Times New Roman" w:cs="Times New Roman"/>
          <w:sz w:val="24"/>
          <w:szCs w:val="24"/>
        </w:rPr>
        <w:t xml:space="preserve">lists </w:t>
      </w:r>
      <w:r>
        <w:rPr>
          <w:rFonts w:ascii="Times New Roman" w:hAnsi="Times New Roman" w:cs="Times New Roman"/>
          <w:sz w:val="24"/>
          <w:szCs w:val="24"/>
        </w:rPr>
        <w:t xml:space="preserve">for their patience and ongoing participation </w:t>
      </w:r>
      <w:r w:rsidR="00E47875">
        <w:rPr>
          <w:rFonts w:ascii="Times New Roman" w:hAnsi="Times New Roman" w:cs="Times New Roman"/>
          <w:sz w:val="24"/>
          <w:szCs w:val="24"/>
        </w:rPr>
        <w:t xml:space="preserve">in the study. </w:t>
      </w:r>
      <w:r w:rsidR="001A30F3">
        <w:rPr>
          <w:rFonts w:ascii="Times New Roman" w:hAnsi="Times New Roman" w:cs="Times New Roman"/>
          <w:sz w:val="24"/>
          <w:szCs w:val="24"/>
        </w:rPr>
        <w:t xml:space="preserve">Having analysed the scores and comments from the </w:t>
      </w:r>
      <w:r w:rsidR="00665C4E">
        <w:rPr>
          <w:rFonts w:ascii="Times New Roman" w:hAnsi="Times New Roman" w:cs="Times New Roman"/>
          <w:sz w:val="24"/>
          <w:szCs w:val="24"/>
        </w:rPr>
        <w:t>eighteen</w:t>
      </w:r>
      <w:r w:rsidR="00303174">
        <w:rPr>
          <w:rFonts w:ascii="Times New Roman" w:hAnsi="Times New Roman" w:cs="Times New Roman"/>
          <w:sz w:val="24"/>
          <w:szCs w:val="24"/>
        </w:rPr>
        <w:t xml:space="preserve"> (N = 18)</w:t>
      </w:r>
      <w:r w:rsidR="00665C4E">
        <w:rPr>
          <w:rFonts w:ascii="Times New Roman" w:hAnsi="Times New Roman" w:cs="Times New Roman"/>
          <w:sz w:val="24"/>
          <w:szCs w:val="24"/>
        </w:rPr>
        <w:t xml:space="preserve"> statements proposed in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665C4E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665C4E">
        <w:rPr>
          <w:rFonts w:ascii="Times New Roman" w:hAnsi="Times New Roman" w:cs="Times New Roman"/>
          <w:sz w:val="24"/>
          <w:szCs w:val="24"/>
        </w:rPr>
        <w:t>wo, consensus (</w:t>
      </w:r>
      <w:r w:rsidR="001C5283">
        <w:rPr>
          <w:rFonts w:ascii="Times New Roman" w:hAnsi="Times New Roman" w:cs="Times New Roman"/>
          <w:sz w:val="24"/>
          <w:szCs w:val="24"/>
        </w:rPr>
        <w:t>≥70%, median score = 7/10) was achieved for thirteen</w:t>
      </w:r>
      <w:r w:rsidR="00303174">
        <w:rPr>
          <w:rFonts w:ascii="Times New Roman" w:hAnsi="Times New Roman" w:cs="Times New Roman"/>
          <w:sz w:val="24"/>
          <w:szCs w:val="24"/>
        </w:rPr>
        <w:t xml:space="preserve"> (N = 13)</w:t>
      </w:r>
      <w:r w:rsidR="001C5283">
        <w:rPr>
          <w:rFonts w:ascii="Times New Roman" w:hAnsi="Times New Roman" w:cs="Times New Roman"/>
          <w:sz w:val="24"/>
          <w:szCs w:val="24"/>
        </w:rPr>
        <w:t xml:space="preserve"> statements. The full analysis can be found in the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1C5283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1C5283">
        <w:rPr>
          <w:rFonts w:ascii="Times New Roman" w:hAnsi="Times New Roman" w:cs="Times New Roman"/>
          <w:sz w:val="24"/>
          <w:szCs w:val="24"/>
        </w:rPr>
        <w:t>wo synthesis document</w:t>
      </w:r>
      <w:r w:rsidR="00487FE5">
        <w:rPr>
          <w:rFonts w:ascii="Times New Roman" w:hAnsi="Times New Roman" w:cs="Times New Roman"/>
          <w:sz w:val="24"/>
          <w:szCs w:val="24"/>
        </w:rPr>
        <w:t>.</w:t>
      </w:r>
    </w:p>
    <w:p w14:paraId="67D8A983" w14:textId="68A009FA" w:rsidR="00624FCD" w:rsidRDefault="00624FCD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earch team initially intended to re-send the remaining </w:t>
      </w:r>
      <w:r w:rsidR="00777C01">
        <w:rPr>
          <w:rFonts w:ascii="Times New Roman" w:hAnsi="Times New Roman" w:cs="Times New Roman"/>
          <w:sz w:val="24"/>
          <w:szCs w:val="24"/>
        </w:rPr>
        <w:t xml:space="preserve">five </w:t>
      </w:r>
      <w:r w:rsidR="00CC66F0">
        <w:rPr>
          <w:rFonts w:ascii="Times New Roman" w:hAnsi="Times New Roman" w:cs="Times New Roman"/>
          <w:sz w:val="24"/>
          <w:szCs w:val="24"/>
        </w:rPr>
        <w:t xml:space="preserve">(N = 5) </w:t>
      </w:r>
      <w:r w:rsidR="00777C01">
        <w:rPr>
          <w:rFonts w:ascii="Times New Roman" w:hAnsi="Times New Roman" w:cs="Times New Roman"/>
          <w:sz w:val="24"/>
          <w:szCs w:val="24"/>
        </w:rPr>
        <w:t>statements back to all panel</w:t>
      </w:r>
      <w:r w:rsidR="00992A05">
        <w:rPr>
          <w:rFonts w:ascii="Times New Roman" w:hAnsi="Times New Roman" w:cs="Times New Roman"/>
          <w:sz w:val="24"/>
          <w:szCs w:val="24"/>
        </w:rPr>
        <w:t xml:space="preserve">lists </w:t>
      </w:r>
      <w:r w:rsidR="00777C01">
        <w:rPr>
          <w:rFonts w:ascii="Times New Roman" w:hAnsi="Times New Roman" w:cs="Times New Roman"/>
          <w:sz w:val="24"/>
          <w:szCs w:val="24"/>
        </w:rPr>
        <w:t xml:space="preserve">in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777C01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777C01">
        <w:rPr>
          <w:rFonts w:ascii="Times New Roman" w:hAnsi="Times New Roman" w:cs="Times New Roman"/>
          <w:sz w:val="24"/>
          <w:szCs w:val="24"/>
        </w:rPr>
        <w:t>hree</w:t>
      </w:r>
      <w:r w:rsidR="00317D0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317D0E">
        <w:rPr>
          <w:rFonts w:ascii="Times New Roman" w:hAnsi="Times New Roman" w:cs="Times New Roman"/>
          <w:sz w:val="24"/>
          <w:szCs w:val="24"/>
        </w:rPr>
        <w:t>in an attempt to</w:t>
      </w:r>
      <w:proofErr w:type="gramEnd"/>
      <w:r w:rsidR="00317D0E">
        <w:rPr>
          <w:rFonts w:ascii="Times New Roman" w:hAnsi="Times New Roman" w:cs="Times New Roman"/>
          <w:sz w:val="24"/>
          <w:szCs w:val="24"/>
        </w:rPr>
        <w:t xml:space="preserve"> </w:t>
      </w:r>
      <w:r w:rsidR="00513E1B">
        <w:rPr>
          <w:rFonts w:ascii="Times New Roman" w:hAnsi="Times New Roman" w:cs="Times New Roman"/>
          <w:sz w:val="24"/>
          <w:szCs w:val="24"/>
        </w:rPr>
        <w:t>achieve consensus</w:t>
      </w:r>
      <w:r w:rsidR="00070BA3">
        <w:rPr>
          <w:rFonts w:ascii="Times New Roman" w:hAnsi="Times New Roman" w:cs="Times New Roman"/>
          <w:sz w:val="24"/>
          <w:szCs w:val="24"/>
        </w:rPr>
        <w:t xml:space="preserve"> (≥70%)</w:t>
      </w:r>
      <w:r w:rsidR="00513E1B">
        <w:rPr>
          <w:rFonts w:ascii="Times New Roman" w:hAnsi="Times New Roman" w:cs="Times New Roman"/>
          <w:sz w:val="24"/>
          <w:szCs w:val="24"/>
        </w:rPr>
        <w:t xml:space="preserve">. </w:t>
      </w:r>
      <w:r w:rsidR="00070BA3">
        <w:rPr>
          <w:rFonts w:ascii="Times New Roman" w:hAnsi="Times New Roman" w:cs="Times New Roman"/>
          <w:sz w:val="24"/>
          <w:szCs w:val="24"/>
        </w:rPr>
        <w:t xml:space="preserve">However, having re-considered </w:t>
      </w:r>
      <w:r w:rsidR="002D0DB8">
        <w:rPr>
          <w:rFonts w:ascii="Times New Roman" w:hAnsi="Times New Roman" w:cs="Times New Roman"/>
          <w:sz w:val="24"/>
          <w:szCs w:val="24"/>
        </w:rPr>
        <w:t>the nature of the remaining statements, it has now been decided by the research</w:t>
      </w:r>
      <w:r w:rsidR="00431FDD">
        <w:rPr>
          <w:rFonts w:ascii="Times New Roman" w:hAnsi="Times New Roman" w:cs="Times New Roman"/>
          <w:sz w:val="24"/>
          <w:szCs w:val="24"/>
        </w:rPr>
        <w:t xml:space="preserve"> team</w:t>
      </w:r>
      <w:r w:rsidR="002D0DB8">
        <w:rPr>
          <w:rFonts w:ascii="Times New Roman" w:hAnsi="Times New Roman" w:cs="Times New Roman"/>
          <w:sz w:val="24"/>
          <w:szCs w:val="24"/>
        </w:rPr>
        <w:t xml:space="preserve"> that </w:t>
      </w:r>
      <w:r w:rsidR="002926A1">
        <w:rPr>
          <w:rFonts w:ascii="Times New Roman" w:hAnsi="Times New Roman" w:cs="Times New Roman"/>
          <w:sz w:val="24"/>
          <w:szCs w:val="24"/>
        </w:rPr>
        <w:t>two</w:t>
      </w:r>
      <w:r w:rsidR="00431FDD">
        <w:rPr>
          <w:rFonts w:ascii="Times New Roman" w:hAnsi="Times New Roman" w:cs="Times New Roman"/>
          <w:sz w:val="24"/>
          <w:szCs w:val="24"/>
        </w:rPr>
        <w:t xml:space="preserve"> (N = 2)</w:t>
      </w:r>
      <w:r w:rsidR="002926A1">
        <w:rPr>
          <w:rFonts w:ascii="Times New Roman" w:hAnsi="Times New Roman" w:cs="Times New Roman"/>
          <w:sz w:val="24"/>
          <w:szCs w:val="24"/>
        </w:rPr>
        <w:t xml:space="preserve"> of the statements will be re</w:t>
      </w:r>
      <w:r w:rsidR="004E1751">
        <w:rPr>
          <w:rFonts w:ascii="Times New Roman" w:hAnsi="Times New Roman" w:cs="Times New Roman"/>
          <w:sz w:val="24"/>
          <w:szCs w:val="24"/>
        </w:rPr>
        <w:t xml:space="preserve">moved ahead of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4E1751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4E1751">
        <w:rPr>
          <w:rFonts w:ascii="Times New Roman" w:hAnsi="Times New Roman" w:cs="Times New Roman"/>
          <w:sz w:val="24"/>
          <w:szCs w:val="24"/>
        </w:rPr>
        <w:t>hree</w:t>
      </w:r>
      <w:r w:rsidR="006968D0">
        <w:rPr>
          <w:rFonts w:ascii="Times New Roman" w:hAnsi="Times New Roman" w:cs="Times New Roman"/>
          <w:sz w:val="24"/>
          <w:szCs w:val="24"/>
        </w:rPr>
        <w:t xml:space="preserve"> which are listed below:</w:t>
      </w:r>
    </w:p>
    <w:p w14:paraId="4214FDDE" w14:textId="7B51FD06" w:rsidR="006968D0" w:rsidRDefault="00356BC6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 w:rsidRPr="00356BC6">
        <w:rPr>
          <w:rFonts w:ascii="Times New Roman" w:hAnsi="Times New Roman" w:cs="Times New Roman"/>
          <w:i/>
          <w:iCs/>
          <w:sz w:val="24"/>
          <w:szCs w:val="24"/>
        </w:rPr>
        <w:t xml:space="preserve">“The </w:t>
      </w:r>
      <w:proofErr w:type="spellStart"/>
      <w:r w:rsidRPr="00356BC6">
        <w:rPr>
          <w:rFonts w:ascii="Times New Roman" w:hAnsi="Times New Roman" w:cs="Times New Roman"/>
          <w:i/>
          <w:iCs/>
          <w:sz w:val="24"/>
          <w:szCs w:val="24"/>
        </w:rPr>
        <w:t>Mirwald</w:t>
      </w:r>
      <w:proofErr w:type="spellEnd"/>
      <w:r w:rsidRPr="00356BC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C696D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Pr="00356BC6">
        <w:rPr>
          <w:rFonts w:ascii="Times New Roman" w:hAnsi="Times New Roman" w:cs="Times New Roman"/>
          <w:i/>
          <w:iCs/>
          <w:sz w:val="24"/>
          <w:szCs w:val="24"/>
        </w:rPr>
        <w:t>200</w:t>
      </w:r>
      <w:r w:rsidR="006C696D">
        <w:rPr>
          <w:rFonts w:ascii="Times New Roman" w:hAnsi="Times New Roman" w:cs="Times New Roman"/>
          <w:i/>
          <w:iCs/>
          <w:sz w:val="24"/>
          <w:szCs w:val="24"/>
        </w:rPr>
        <w:t>2]</w:t>
      </w:r>
      <w:r w:rsidRPr="00356BC6">
        <w:rPr>
          <w:rFonts w:ascii="Times New Roman" w:hAnsi="Times New Roman" w:cs="Times New Roman"/>
          <w:i/>
          <w:iCs/>
          <w:sz w:val="24"/>
          <w:szCs w:val="24"/>
        </w:rPr>
        <w:t>) equation is only appropriate for use with boys who are on-time in their maturity status between the age of 13-15 years.”</w:t>
      </w:r>
    </w:p>
    <w:p w14:paraId="2327FFD3" w14:textId="33648162" w:rsidR="00356BC6" w:rsidRDefault="00540FD0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540FD0">
        <w:rPr>
          <w:rFonts w:ascii="Times New Roman" w:hAnsi="Times New Roman" w:cs="Times New Roman"/>
          <w:i/>
          <w:iCs/>
          <w:sz w:val="24"/>
          <w:szCs w:val="24"/>
        </w:rPr>
        <w:t xml:space="preserve">Current and popular assessments </w:t>
      </w:r>
      <w:r w:rsidR="006C696D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Pr="00540FD0">
        <w:rPr>
          <w:rFonts w:ascii="Times New Roman" w:hAnsi="Times New Roman" w:cs="Times New Roman"/>
          <w:i/>
          <w:iCs/>
          <w:sz w:val="24"/>
          <w:szCs w:val="24"/>
        </w:rPr>
        <w:t>e.g., Khamis-Roche, 1994</w:t>
      </w:r>
      <w:r w:rsidR="006C696D"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Pr="00540FD0">
        <w:rPr>
          <w:rFonts w:ascii="Times New Roman" w:hAnsi="Times New Roman" w:cs="Times New Roman"/>
          <w:i/>
          <w:iCs/>
          <w:sz w:val="24"/>
          <w:szCs w:val="24"/>
        </w:rPr>
        <w:t xml:space="preserve"> do not show a clear growth and maturity profile due to limitations with the requirement of mid-parent height.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p w14:paraId="21B532E0" w14:textId="0D63CED8" w:rsidR="00540FD0" w:rsidRPr="00540FD0" w:rsidRDefault="00462961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earch team </w:t>
      </w:r>
      <w:r w:rsidR="00E22788">
        <w:rPr>
          <w:rFonts w:ascii="Times New Roman" w:hAnsi="Times New Roman" w:cs="Times New Roman"/>
          <w:sz w:val="24"/>
          <w:szCs w:val="24"/>
        </w:rPr>
        <w:t xml:space="preserve">thought that these statements </w:t>
      </w:r>
      <w:r w:rsidR="00487FE5">
        <w:rPr>
          <w:rFonts w:ascii="Times New Roman" w:hAnsi="Times New Roman" w:cs="Times New Roman"/>
          <w:sz w:val="24"/>
          <w:szCs w:val="24"/>
        </w:rPr>
        <w:t>placed a requirement on</w:t>
      </w:r>
      <w:r w:rsidR="00E22788">
        <w:rPr>
          <w:rFonts w:ascii="Times New Roman" w:hAnsi="Times New Roman" w:cs="Times New Roman"/>
          <w:sz w:val="24"/>
          <w:szCs w:val="24"/>
        </w:rPr>
        <w:t xml:space="preserve"> panel</w:t>
      </w:r>
      <w:r w:rsidR="00992A05">
        <w:rPr>
          <w:rFonts w:ascii="Times New Roman" w:hAnsi="Times New Roman" w:cs="Times New Roman"/>
          <w:sz w:val="24"/>
          <w:szCs w:val="24"/>
        </w:rPr>
        <w:t xml:space="preserve">lists </w:t>
      </w:r>
      <w:r w:rsidR="00E22788">
        <w:rPr>
          <w:rFonts w:ascii="Times New Roman" w:hAnsi="Times New Roman" w:cs="Times New Roman"/>
          <w:sz w:val="24"/>
          <w:szCs w:val="24"/>
        </w:rPr>
        <w:t>to have an extensive knowledge around the application of these spe</w:t>
      </w:r>
      <w:r w:rsidR="00A42162">
        <w:rPr>
          <w:rFonts w:ascii="Times New Roman" w:hAnsi="Times New Roman" w:cs="Times New Roman"/>
          <w:sz w:val="24"/>
          <w:szCs w:val="24"/>
        </w:rPr>
        <w:t>c</w:t>
      </w:r>
      <w:r w:rsidR="00E22788">
        <w:rPr>
          <w:rFonts w:ascii="Times New Roman" w:hAnsi="Times New Roman" w:cs="Times New Roman"/>
          <w:sz w:val="24"/>
          <w:szCs w:val="24"/>
        </w:rPr>
        <w:t>ific methods and their respective</w:t>
      </w:r>
      <w:r w:rsidR="00523E3B">
        <w:rPr>
          <w:rFonts w:ascii="Times New Roman" w:hAnsi="Times New Roman" w:cs="Times New Roman"/>
          <w:sz w:val="24"/>
          <w:szCs w:val="24"/>
        </w:rPr>
        <w:t xml:space="preserve"> limitations</w:t>
      </w:r>
      <w:r w:rsidR="004E5508">
        <w:rPr>
          <w:rFonts w:ascii="Times New Roman" w:hAnsi="Times New Roman" w:cs="Times New Roman"/>
          <w:sz w:val="24"/>
          <w:szCs w:val="24"/>
        </w:rPr>
        <w:t>.</w:t>
      </w:r>
      <w:r w:rsidR="00AD409F">
        <w:rPr>
          <w:rFonts w:ascii="Times New Roman" w:hAnsi="Times New Roman" w:cs="Times New Roman"/>
          <w:sz w:val="24"/>
          <w:szCs w:val="24"/>
        </w:rPr>
        <w:t xml:space="preserve"> It may also be apparent that some of t</w:t>
      </w:r>
      <w:r w:rsidR="004B087C">
        <w:rPr>
          <w:rFonts w:ascii="Times New Roman" w:hAnsi="Times New Roman" w:cs="Times New Roman"/>
          <w:sz w:val="24"/>
          <w:szCs w:val="24"/>
        </w:rPr>
        <w:t>he professional clubs that our panel</w:t>
      </w:r>
      <w:r w:rsidR="00992A05">
        <w:rPr>
          <w:rFonts w:ascii="Times New Roman" w:hAnsi="Times New Roman" w:cs="Times New Roman"/>
          <w:sz w:val="24"/>
          <w:szCs w:val="24"/>
        </w:rPr>
        <w:t>lists</w:t>
      </w:r>
      <w:r w:rsidR="004B087C">
        <w:rPr>
          <w:rFonts w:ascii="Times New Roman" w:hAnsi="Times New Roman" w:cs="Times New Roman"/>
          <w:sz w:val="24"/>
          <w:szCs w:val="24"/>
        </w:rPr>
        <w:t xml:space="preserve"> work at</w:t>
      </w:r>
      <w:r w:rsidR="005F11FC">
        <w:rPr>
          <w:rFonts w:ascii="Times New Roman" w:hAnsi="Times New Roman" w:cs="Times New Roman"/>
          <w:sz w:val="24"/>
          <w:szCs w:val="24"/>
        </w:rPr>
        <w:t xml:space="preserve">, may not use these specific methods for assessing maturity status and timing in their youth players and therefore it would be inappropriate to ask </w:t>
      </w:r>
      <w:r w:rsidR="00887E64">
        <w:rPr>
          <w:rFonts w:ascii="Times New Roman" w:hAnsi="Times New Roman" w:cs="Times New Roman"/>
          <w:sz w:val="24"/>
          <w:szCs w:val="24"/>
        </w:rPr>
        <w:t>them to score the statement again</w:t>
      </w:r>
      <w:r w:rsidR="003D2D9B">
        <w:rPr>
          <w:rFonts w:ascii="Times New Roman" w:hAnsi="Times New Roman" w:cs="Times New Roman"/>
          <w:sz w:val="24"/>
          <w:szCs w:val="24"/>
        </w:rPr>
        <w:t xml:space="preserve">. There was also a risk of </w:t>
      </w:r>
      <w:r w:rsidR="00E84514">
        <w:rPr>
          <w:rFonts w:ascii="Times New Roman" w:hAnsi="Times New Roman" w:cs="Times New Roman"/>
          <w:sz w:val="24"/>
          <w:szCs w:val="24"/>
        </w:rPr>
        <w:t>panel</w:t>
      </w:r>
      <w:r w:rsidR="00992A05">
        <w:rPr>
          <w:rFonts w:ascii="Times New Roman" w:hAnsi="Times New Roman" w:cs="Times New Roman"/>
          <w:sz w:val="24"/>
          <w:szCs w:val="24"/>
        </w:rPr>
        <w:t>lists</w:t>
      </w:r>
      <w:r w:rsidR="00164945">
        <w:rPr>
          <w:rFonts w:ascii="Times New Roman" w:hAnsi="Times New Roman" w:cs="Times New Roman"/>
          <w:sz w:val="24"/>
          <w:szCs w:val="24"/>
        </w:rPr>
        <w:t xml:space="preserve"> not changing their scores from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164945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3259E0">
        <w:rPr>
          <w:rFonts w:ascii="Times New Roman" w:hAnsi="Times New Roman" w:cs="Times New Roman"/>
          <w:sz w:val="24"/>
          <w:szCs w:val="24"/>
        </w:rPr>
        <w:t xml:space="preserve">wo, with </w:t>
      </w:r>
      <w:r w:rsidR="00647596">
        <w:rPr>
          <w:rFonts w:ascii="Times New Roman" w:hAnsi="Times New Roman" w:cs="Times New Roman"/>
          <w:sz w:val="24"/>
          <w:szCs w:val="24"/>
        </w:rPr>
        <w:t xml:space="preserve">a </w:t>
      </w:r>
      <w:r w:rsidR="003259E0">
        <w:rPr>
          <w:rFonts w:ascii="Times New Roman" w:hAnsi="Times New Roman" w:cs="Times New Roman"/>
          <w:sz w:val="24"/>
          <w:szCs w:val="24"/>
        </w:rPr>
        <w:t>median score</w:t>
      </w:r>
      <w:r w:rsidR="00647596">
        <w:rPr>
          <w:rFonts w:ascii="Times New Roman" w:hAnsi="Times New Roman" w:cs="Times New Roman"/>
          <w:sz w:val="24"/>
          <w:szCs w:val="24"/>
        </w:rPr>
        <w:t xml:space="preserve"> of 5-6 (neutral)</w:t>
      </w:r>
      <w:r w:rsidR="003259E0">
        <w:rPr>
          <w:rFonts w:ascii="Times New Roman" w:hAnsi="Times New Roman" w:cs="Times New Roman"/>
          <w:sz w:val="24"/>
          <w:szCs w:val="24"/>
        </w:rPr>
        <w:t xml:space="preserve"> f</w:t>
      </w:r>
      <w:r w:rsidR="00647596">
        <w:rPr>
          <w:rFonts w:ascii="Times New Roman" w:hAnsi="Times New Roman" w:cs="Times New Roman"/>
          <w:sz w:val="24"/>
          <w:szCs w:val="24"/>
        </w:rPr>
        <w:t>or</w:t>
      </w:r>
      <w:r w:rsidR="003259E0">
        <w:rPr>
          <w:rFonts w:ascii="Times New Roman" w:hAnsi="Times New Roman" w:cs="Times New Roman"/>
          <w:sz w:val="24"/>
          <w:szCs w:val="24"/>
        </w:rPr>
        <w:t xml:space="preserve"> both statements</w:t>
      </w:r>
      <w:r w:rsidR="001602AC">
        <w:rPr>
          <w:rFonts w:ascii="Times New Roman" w:hAnsi="Times New Roman" w:cs="Times New Roman"/>
          <w:sz w:val="24"/>
          <w:szCs w:val="24"/>
        </w:rPr>
        <w:t>, which would lead to further unnecessary rounds in the Delphi process.</w:t>
      </w:r>
    </w:p>
    <w:p w14:paraId="0D9D748C" w14:textId="57A25CDF" w:rsidR="009C04D5" w:rsidRPr="00D37A2B" w:rsidRDefault="00E517DE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32"/>
          <w:szCs w:val="32"/>
        </w:rPr>
      </w:pPr>
      <w:r w:rsidRPr="00D37A2B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2 </w:t>
      </w:r>
      <w:r w:rsidR="00572EFC" w:rsidRPr="00D37A2B">
        <w:rPr>
          <w:rFonts w:ascii="Times New Roman" w:hAnsi="Times New Roman" w:cs="Times New Roman"/>
          <w:b/>
          <w:bCs/>
          <w:sz w:val="32"/>
          <w:szCs w:val="32"/>
        </w:rPr>
        <w:t xml:space="preserve">New items for </w:t>
      </w:r>
      <w:r w:rsidR="00196A5E" w:rsidRPr="00D37A2B"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="00572EFC" w:rsidRPr="00D37A2B">
        <w:rPr>
          <w:rFonts w:ascii="Times New Roman" w:hAnsi="Times New Roman" w:cs="Times New Roman"/>
          <w:b/>
          <w:bCs/>
          <w:sz w:val="32"/>
          <w:szCs w:val="32"/>
        </w:rPr>
        <w:t xml:space="preserve">ound </w:t>
      </w:r>
      <w:r w:rsidR="00E47875" w:rsidRPr="00D37A2B">
        <w:rPr>
          <w:rFonts w:ascii="Times New Roman" w:hAnsi="Times New Roman" w:cs="Times New Roman"/>
          <w:b/>
          <w:bCs/>
          <w:sz w:val="32"/>
          <w:szCs w:val="32"/>
        </w:rPr>
        <w:t>Three</w:t>
      </w:r>
      <w:r w:rsidR="00292F5C" w:rsidRPr="00D37A2B">
        <w:rPr>
          <w:rFonts w:ascii="Times New Roman" w:hAnsi="Times New Roman" w:cs="Times New Roman"/>
          <w:b/>
          <w:bCs/>
          <w:sz w:val="32"/>
          <w:szCs w:val="32"/>
        </w:rPr>
        <w:t>:</w:t>
      </w:r>
    </w:p>
    <w:p w14:paraId="4989AC47" w14:textId="02C645F5" w:rsidR="003C57F9" w:rsidRDefault="003C57F9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earch team have acknowledged the comments from each panel</w:t>
      </w:r>
      <w:r w:rsidR="000E31A1">
        <w:rPr>
          <w:rFonts w:ascii="Times New Roman" w:hAnsi="Times New Roman" w:cs="Times New Roman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wo. For the statements that achieved consensus from the previous round, the research team will attempt to improve the wording of these statements, having considered the comments made by pane</w:t>
      </w:r>
      <w:r w:rsidR="000D0CAD">
        <w:rPr>
          <w:rFonts w:ascii="Times New Roman" w:hAnsi="Times New Roman" w:cs="Times New Roman"/>
          <w:sz w:val="24"/>
          <w:szCs w:val="24"/>
        </w:rPr>
        <w:t>llists</w:t>
      </w:r>
      <w:r>
        <w:rPr>
          <w:rFonts w:ascii="Times New Roman" w:hAnsi="Times New Roman" w:cs="Times New Roman"/>
          <w:sz w:val="24"/>
          <w:szCs w:val="24"/>
        </w:rPr>
        <w:t xml:space="preserve"> and these will be presented in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ree. However, panel</w:t>
      </w:r>
      <w:r w:rsidR="000D0CAD">
        <w:rPr>
          <w:rFonts w:ascii="Times New Roman" w:hAnsi="Times New Roman" w:cs="Times New Roman"/>
          <w:sz w:val="24"/>
          <w:szCs w:val="24"/>
        </w:rPr>
        <w:t xml:space="preserve">lists </w:t>
      </w:r>
      <w:r w:rsidRPr="00F52FF5">
        <w:rPr>
          <w:rFonts w:ascii="Times New Roman" w:hAnsi="Times New Roman" w:cs="Times New Roman"/>
          <w:b/>
          <w:bCs/>
          <w:sz w:val="24"/>
          <w:szCs w:val="24"/>
        </w:rPr>
        <w:t>wi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2FF5">
        <w:rPr>
          <w:rFonts w:ascii="Times New Roman" w:hAnsi="Times New Roman" w:cs="Times New Roman"/>
          <w:b/>
          <w:bCs/>
          <w:sz w:val="24"/>
          <w:szCs w:val="24"/>
        </w:rPr>
        <w:t>n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 asked to rate their level of agreement with these statements. Instead, panel</w:t>
      </w:r>
      <w:r w:rsidR="000D0CAD">
        <w:rPr>
          <w:rFonts w:ascii="Times New Roman" w:hAnsi="Times New Roman" w:cs="Times New Roman"/>
          <w:sz w:val="24"/>
          <w:szCs w:val="24"/>
        </w:rPr>
        <w:t xml:space="preserve">lists </w:t>
      </w:r>
      <w:r>
        <w:rPr>
          <w:rFonts w:ascii="Times New Roman" w:hAnsi="Times New Roman" w:cs="Times New Roman"/>
          <w:sz w:val="24"/>
          <w:szCs w:val="24"/>
        </w:rPr>
        <w:t>will be asked if they are satisfied with the wording of the newly proposed statement via a ‘</w:t>
      </w:r>
      <w:r w:rsidR="005B74F1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’ or ‘</w:t>
      </w:r>
      <w:r w:rsidR="005B74F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’ sub-question. Another open-text response box will be provided with each statement to invite panel</w:t>
      </w:r>
      <w:r w:rsidR="000D0CAD">
        <w:rPr>
          <w:rFonts w:ascii="Times New Roman" w:hAnsi="Times New Roman" w:cs="Times New Roman"/>
          <w:sz w:val="24"/>
          <w:szCs w:val="24"/>
        </w:rPr>
        <w:t>lists</w:t>
      </w:r>
      <w:r>
        <w:rPr>
          <w:rFonts w:ascii="Times New Roman" w:hAnsi="Times New Roman" w:cs="Times New Roman"/>
          <w:sz w:val="24"/>
          <w:szCs w:val="24"/>
        </w:rPr>
        <w:t xml:space="preserve"> to suggest alternative wordings for these statements if they are unsatisfied.</w:t>
      </w:r>
    </w:p>
    <w:p w14:paraId="5A0F8BB6" w14:textId="3FC878BB" w:rsidR="0035038A" w:rsidRDefault="003C2A20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statements will be re-sent in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ree</w:t>
      </w:r>
      <w:r w:rsidR="0064075F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64075F">
        <w:rPr>
          <w:rFonts w:ascii="Times New Roman" w:hAnsi="Times New Roman" w:cs="Times New Roman"/>
          <w:sz w:val="24"/>
          <w:szCs w:val="24"/>
        </w:rPr>
        <w:t>in an attempt to</w:t>
      </w:r>
      <w:proofErr w:type="gramEnd"/>
      <w:r w:rsidR="0064075F">
        <w:rPr>
          <w:rFonts w:ascii="Times New Roman" w:hAnsi="Times New Roman" w:cs="Times New Roman"/>
          <w:sz w:val="24"/>
          <w:szCs w:val="24"/>
        </w:rPr>
        <w:t xml:space="preserve"> achieve consensus. These statements will be re-worded and amended, based on the comments received by panel</w:t>
      </w:r>
      <w:r w:rsidR="000D0CAD">
        <w:rPr>
          <w:rFonts w:ascii="Times New Roman" w:hAnsi="Times New Roman" w:cs="Times New Roman"/>
          <w:sz w:val="24"/>
          <w:szCs w:val="24"/>
        </w:rPr>
        <w:t>lists</w:t>
      </w:r>
      <w:r w:rsidR="0064075F">
        <w:rPr>
          <w:rFonts w:ascii="Times New Roman" w:hAnsi="Times New Roman" w:cs="Times New Roman"/>
          <w:sz w:val="24"/>
          <w:szCs w:val="24"/>
        </w:rPr>
        <w:t xml:space="preserve"> during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64075F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64075F">
        <w:rPr>
          <w:rFonts w:ascii="Times New Roman" w:hAnsi="Times New Roman" w:cs="Times New Roman"/>
          <w:sz w:val="24"/>
          <w:szCs w:val="24"/>
        </w:rPr>
        <w:t>wo for these items.</w:t>
      </w:r>
      <w:r w:rsidR="00BD6FB6">
        <w:rPr>
          <w:rFonts w:ascii="Times New Roman" w:hAnsi="Times New Roman" w:cs="Times New Roman"/>
          <w:sz w:val="24"/>
          <w:szCs w:val="24"/>
        </w:rPr>
        <w:t xml:space="preserve"> The following statements that will be re-sent are listed below:</w:t>
      </w:r>
    </w:p>
    <w:p w14:paraId="22CBA7A5" w14:textId="77777777" w:rsidR="0035038A" w:rsidRDefault="00877877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877877">
        <w:rPr>
          <w:rFonts w:ascii="Times New Roman" w:hAnsi="Times New Roman" w:cs="Times New Roman"/>
          <w:i/>
          <w:iCs/>
          <w:sz w:val="24"/>
          <w:szCs w:val="24"/>
        </w:rPr>
        <w:t>Growth and maturity data is used to inform decisions around player selection/deselection or player recruitment.”</w:t>
      </w:r>
    </w:p>
    <w:p w14:paraId="2EF33BAE" w14:textId="7D2580D0" w:rsidR="00586F3C" w:rsidRDefault="00586F3C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586F3C">
        <w:rPr>
          <w:rFonts w:ascii="Times New Roman" w:hAnsi="Times New Roman" w:cs="Times New Roman"/>
          <w:i/>
          <w:iCs/>
          <w:sz w:val="24"/>
          <w:szCs w:val="24"/>
        </w:rPr>
        <w:t>Performance staff/sport scientists in academy environments have sufficient education and available support to plan and implement interventions for players with growth-related conditions (e.g., Severs disease, Osgood-Schlatter’s).”</w:t>
      </w:r>
    </w:p>
    <w:p w14:paraId="7539DC83" w14:textId="20D5C82A" w:rsidR="00586F3C" w:rsidRDefault="005B74F1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5B74F1">
        <w:rPr>
          <w:rFonts w:ascii="Times New Roman" w:hAnsi="Times New Roman" w:cs="Times New Roman"/>
          <w:i/>
          <w:iCs/>
          <w:sz w:val="24"/>
          <w:szCs w:val="24"/>
        </w:rPr>
        <w:t xml:space="preserve">Performance staff/sport scientists in academy environments have sufficient knowledge and expertise when assessing growth-related conditions and are comfortable using common maturity assessment methods </w:t>
      </w:r>
      <w:r w:rsidR="006C696D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Pr="005B74F1">
        <w:rPr>
          <w:rFonts w:ascii="Times New Roman" w:hAnsi="Times New Roman" w:cs="Times New Roman"/>
          <w:i/>
          <w:iCs/>
          <w:sz w:val="24"/>
          <w:szCs w:val="24"/>
        </w:rPr>
        <w:t xml:space="preserve">e.g. Khamis-Roche, 1994; </w:t>
      </w:r>
      <w:proofErr w:type="spellStart"/>
      <w:r w:rsidRPr="005B74F1">
        <w:rPr>
          <w:rFonts w:ascii="Times New Roman" w:hAnsi="Times New Roman" w:cs="Times New Roman"/>
          <w:i/>
          <w:iCs/>
          <w:sz w:val="24"/>
          <w:szCs w:val="24"/>
        </w:rPr>
        <w:t>Mirwald</w:t>
      </w:r>
      <w:proofErr w:type="spellEnd"/>
      <w:r w:rsidRPr="005B74F1">
        <w:rPr>
          <w:rFonts w:ascii="Times New Roman" w:hAnsi="Times New Roman" w:cs="Times New Roman"/>
          <w:i/>
          <w:iCs/>
          <w:sz w:val="24"/>
          <w:szCs w:val="24"/>
        </w:rPr>
        <w:t>, 2002</w:t>
      </w:r>
      <w:r w:rsidR="006C696D"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Pr="005B74F1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p w14:paraId="264138AC" w14:textId="2439616C" w:rsidR="00C74A14" w:rsidRDefault="00EB0813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</w:t>
      </w:r>
      <w:r w:rsidR="0068222E">
        <w:rPr>
          <w:rFonts w:ascii="Times New Roman" w:hAnsi="Times New Roman" w:cs="Times New Roman"/>
          <w:sz w:val="24"/>
          <w:szCs w:val="24"/>
        </w:rPr>
        <w:t>e median scores for these statements ranged between 5-6 (neutral)</w:t>
      </w:r>
      <w:r w:rsidR="00E2456C">
        <w:rPr>
          <w:rFonts w:ascii="Times New Roman" w:hAnsi="Times New Roman" w:cs="Times New Roman"/>
          <w:sz w:val="24"/>
          <w:szCs w:val="24"/>
        </w:rPr>
        <w:t xml:space="preserve">. However, following some </w:t>
      </w:r>
      <w:r w:rsidR="00E928A6">
        <w:rPr>
          <w:rFonts w:ascii="Times New Roman" w:hAnsi="Times New Roman" w:cs="Times New Roman"/>
          <w:sz w:val="24"/>
          <w:szCs w:val="24"/>
        </w:rPr>
        <w:t>insightful comments made by panel</w:t>
      </w:r>
      <w:r w:rsidR="000D0CAD">
        <w:rPr>
          <w:rFonts w:ascii="Times New Roman" w:hAnsi="Times New Roman" w:cs="Times New Roman"/>
          <w:sz w:val="24"/>
          <w:szCs w:val="24"/>
        </w:rPr>
        <w:t xml:space="preserve">lists </w:t>
      </w:r>
      <w:r w:rsidR="00E928A6">
        <w:rPr>
          <w:rFonts w:ascii="Times New Roman" w:hAnsi="Times New Roman" w:cs="Times New Roman"/>
          <w:sz w:val="24"/>
          <w:szCs w:val="24"/>
        </w:rPr>
        <w:t xml:space="preserve">during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E928A6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E928A6">
        <w:rPr>
          <w:rFonts w:ascii="Times New Roman" w:hAnsi="Times New Roman" w:cs="Times New Roman"/>
          <w:sz w:val="24"/>
          <w:szCs w:val="24"/>
        </w:rPr>
        <w:t>wo, the research team feel that with some amendments, consensus could be achieved for these statements.</w:t>
      </w:r>
    </w:p>
    <w:p w14:paraId="02CB4FC1" w14:textId="38C78123" w:rsidR="00C74A14" w:rsidRDefault="00C74A14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se three statements, panel</w:t>
      </w:r>
      <w:r w:rsidR="000D0CAD">
        <w:rPr>
          <w:rFonts w:ascii="Times New Roman" w:hAnsi="Times New Roman" w:cs="Times New Roman"/>
          <w:sz w:val="24"/>
          <w:szCs w:val="24"/>
        </w:rPr>
        <w:t>lists</w:t>
      </w:r>
      <w:r>
        <w:rPr>
          <w:rFonts w:ascii="Times New Roman" w:hAnsi="Times New Roman" w:cs="Times New Roman"/>
          <w:sz w:val="24"/>
          <w:szCs w:val="24"/>
        </w:rPr>
        <w:t xml:space="preserve"> will be asked to rank their level of agre</w:t>
      </w:r>
      <w:r w:rsidR="006000D4">
        <w:rPr>
          <w:rFonts w:ascii="Times New Roman" w:hAnsi="Times New Roman" w:cs="Times New Roman"/>
          <w:sz w:val="24"/>
          <w:szCs w:val="24"/>
        </w:rPr>
        <w:t>ement for the newly proposed statement on a Likert-scale</w:t>
      </w:r>
      <w:r w:rsidR="00905B8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905B88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905B88">
        <w:rPr>
          <w:rFonts w:ascii="Times New Roman" w:hAnsi="Times New Roman" w:cs="Times New Roman"/>
          <w:sz w:val="24"/>
          <w:szCs w:val="24"/>
        </w:rPr>
        <w:t xml:space="preserve"> the previous round</w:t>
      </w:r>
      <w:r w:rsidR="006000D4">
        <w:rPr>
          <w:rFonts w:ascii="Times New Roman" w:hAnsi="Times New Roman" w:cs="Times New Roman"/>
          <w:sz w:val="24"/>
          <w:szCs w:val="24"/>
        </w:rPr>
        <w:t xml:space="preserve"> (</w:t>
      </w:r>
      <w:r w:rsidR="00303174">
        <w:rPr>
          <w:rFonts w:ascii="Times New Roman" w:hAnsi="Times New Roman" w:cs="Times New Roman"/>
          <w:sz w:val="24"/>
          <w:szCs w:val="24"/>
        </w:rPr>
        <w:t>1</w:t>
      </w:r>
      <w:r w:rsidR="006000D4">
        <w:rPr>
          <w:rFonts w:ascii="Times New Roman" w:hAnsi="Times New Roman" w:cs="Times New Roman"/>
          <w:sz w:val="24"/>
          <w:szCs w:val="24"/>
        </w:rPr>
        <w:t xml:space="preserve"> = strongly disagree, 10 = strongly agree). </w:t>
      </w:r>
      <w:r w:rsidR="00905B88">
        <w:rPr>
          <w:rFonts w:ascii="Times New Roman" w:hAnsi="Times New Roman" w:cs="Times New Roman"/>
          <w:sz w:val="24"/>
          <w:szCs w:val="24"/>
        </w:rPr>
        <w:t>Panel</w:t>
      </w:r>
      <w:r w:rsidR="00DE62FF">
        <w:rPr>
          <w:rFonts w:ascii="Times New Roman" w:hAnsi="Times New Roman" w:cs="Times New Roman"/>
          <w:sz w:val="24"/>
          <w:szCs w:val="24"/>
        </w:rPr>
        <w:t>list</w:t>
      </w:r>
      <w:r w:rsidR="007B2D6F">
        <w:rPr>
          <w:rFonts w:ascii="Times New Roman" w:hAnsi="Times New Roman" w:cs="Times New Roman"/>
          <w:sz w:val="24"/>
          <w:szCs w:val="24"/>
        </w:rPr>
        <w:t>s</w:t>
      </w:r>
      <w:r w:rsidR="00905B88">
        <w:rPr>
          <w:rFonts w:ascii="Times New Roman" w:hAnsi="Times New Roman" w:cs="Times New Roman"/>
          <w:sz w:val="24"/>
          <w:szCs w:val="24"/>
        </w:rPr>
        <w:t xml:space="preserve"> who agree </w:t>
      </w:r>
      <w:r w:rsidR="00B96FD4">
        <w:rPr>
          <w:rFonts w:ascii="Times New Roman" w:hAnsi="Times New Roman" w:cs="Times New Roman"/>
          <w:sz w:val="24"/>
          <w:szCs w:val="24"/>
        </w:rPr>
        <w:t xml:space="preserve">with the statement but not on its wording will again be invited to suggest alternatives via an open-text response. </w:t>
      </w:r>
    </w:p>
    <w:p w14:paraId="25D7A4E7" w14:textId="0B09B331" w:rsidR="00D149E0" w:rsidRPr="00521C8A" w:rsidRDefault="00D149E0" w:rsidP="006E38AD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earch team are hopeful that the study will conclude after the completion of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00503F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00503F">
        <w:rPr>
          <w:rFonts w:ascii="Times New Roman" w:hAnsi="Times New Roman" w:cs="Times New Roman"/>
          <w:sz w:val="24"/>
          <w:szCs w:val="24"/>
        </w:rPr>
        <w:t>hree</w:t>
      </w:r>
      <w:r>
        <w:rPr>
          <w:rFonts w:ascii="Times New Roman" w:hAnsi="Times New Roman" w:cs="Times New Roman"/>
          <w:sz w:val="24"/>
          <w:szCs w:val="24"/>
        </w:rPr>
        <w:t>, having achieved consensus on a large proportion of statements in the previous round.</w:t>
      </w:r>
      <w:r w:rsidR="00EA3D5E">
        <w:rPr>
          <w:rFonts w:ascii="Times New Roman" w:hAnsi="Times New Roman" w:cs="Times New Roman"/>
          <w:sz w:val="24"/>
          <w:szCs w:val="24"/>
        </w:rPr>
        <w:t xml:space="preserve"> An email will be sent in due course to </w:t>
      </w:r>
      <w:r w:rsidR="00E728B5">
        <w:rPr>
          <w:rFonts w:ascii="Times New Roman" w:hAnsi="Times New Roman" w:cs="Times New Roman"/>
          <w:sz w:val="24"/>
          <w:szCs w:val="24"/>
        </w:rPr>
        <w:t>each</w:t>
      </w:r>
      <w:r w:rsidR="00EA3D5E">
        <w:rPr>
          <w:rFonts w:ascii="Times New Roman" w:hAnsi="Times New Roman" w:cs="Times New Roman"/>
          <w:sz w:val="24"/>
          <w:szCs w:val="24"/>
        </w:rPr>
        <w:t xml:space="preserve"> pane</w:t>
      </w:r>
      <w:r w:rsidR="00DE62FF">
        <w:rPr>
          <w:rFonts w:ascii="Times New Roman" w:hAnsi="Times New Roman" w:cs="Times New Roman"/>
          <w:sz w:val="24"/>
          <w:szCs w:val="24"/>
        </w:rPr>
        <w:t xml:space="preserve">llist </w:t>
      </w:r>
      <w:r w:rsidR="00EA3D5E">
        <w:rPr>
          <w:rFonts w:ascii="Times New Roman" w:hAnsi="Times New Roman" w:cs="Times New Roman"/>
          <w:sz w:val="24"/>
          <w:szCs w:val="24"/>
        </w:rPr>
        <w:t xml:space="preserve">containing a unique username, </w:t>
      </w:r>
      <w:proofErr w:type="gramStart"/>
      <w:r w:rsidR="00EA3D5E">
        <w:rPr>
          <w:rFonts w:ascii="Times New Roman" w:hAnsi="Times New Roman" w:cs="Times New Roman"/>
          <w:sz w:val="24"/>
          <w:szCs w:val="24"/>
        </w:rPr>
        <w:t>password</w:t>
      </w:r>
      <w:proofErr w:type="gramEnd"/>
      <w:r w:rsidR="00EA3D5E">
        <w:rPr>
          <w:rFonts w:ascii="Times New Roman" w:hAnsi="Times New Roman" w:cs="Times New Roman"/>
          <w:sz w:val="24"/>
          <w:szCs w:val="24"/>
        </w:rPr>
        <w:t xml:space="preserve"> and URL link to complete</w:t>
      </w:r>
      <w:r w:rsidR="00E728B5">
        <w:rPr>
          <w:rFonts w:ascii="Times New Roman" w:hAnsi="Times New Roman" w:cs="Times New Roman"/>
          <w:sz w:val="24"/>
          <w:szCs w:val="24"/>
        </w:rPr>
        <w:t xml:space="preserve"> survey. A</w:t>
      </w:r>
      <w:r w:rsidR="00521C8A">
        <w:rPr>
          <w:rFonts w:ascii="Times New Roman" w:hAnsi="Times New Roman" w:cs="Times New Roman"/>
          <w:sz w:val="24"/>
          <w:szCs w:val="24"/>
        </w:rPr>
        <w:t xml:space="preserve"> maximum of </w:t>
      </w:r>
      <w:r w:rsidR="002A4A6F">
        <w:rPr>
          <w:rFonts w:ascii="Times New Roman" w:hAnsi="Times New Roman" w:cs="Times New Roman"/>
          <w:b/>
          <w:bCs/>
          <w:sz w:val="24"/>
          <w:szCs w:val="24"/>
        </w:rPr>
        <w:t>four</w:t>
      </w:r>
      <w:r w:rsidR="00521C8A" w:rsidRPr="00521C8A">
        <w:rPr>
          <w:rFonts w:ascii="Times New Roman" w:hAnsi="Times New Roman" w:cs="Times New Roman"/>
          <w:b/>
          <w:bCs/>
          <w:sz w:val="24"/>
          <w:szCs w:val="24"/>
        </w:rPr>
        <w:t xml:space="preserve"> weeks</w:t>
      </w:r>
      <w:r w:rsidR="00521C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1C8A">
        <w:rPr>
          <w:rFonts w:ascii="Times New Roman" w:hAnsi="Times New Roman" w:cs="Times New Roman"/>
          <w:sz w:val="24"/>
          <w:szCs w:val="24"/>
        </w:rPr>
        <w:t xml:space="preserve">will be allocated to complete </w:t>
      </w:r>
      <w:r w:rsidR="006C696D">
        <w:rPr>
          <w:rFonts w:ascii="Times New Roman" w:hAnsi="Times New Roman" w:cs="Times New Roman"/>
          <w:sz w:val="24"/>
          <w:szCs w:val="24"/>
        </w:rPr>
        <w:t>r</w:t>
      </w:r>
      <w:r w:rsidR="00F20598">
        <w:rPr>
          <w:rFonts w:ascii="Times New Roman" w:hAnsi="Times New Roman" w:cs="Times New Roman"/>
          <w:sz w:val="24"/>
          <w:szCs w:val="24"/>
        </w:rPr>
        <w:t xml:space="preserve">ound </w:t>
      </w:r>
      <w:r w:rsidR="006C696D">
        <w:rPr>
          <w:rFonts w:ascii="Times New Roman" w:hAnsi="Times New Roman" w:cs="Times New Roman"/>
          <w:sz w:val="24"/>
          <w:szCs w:val="24"/>
        </w:rPr>
        <w:t>t</w:t>
      </w:r>
      <w:r w:rsidR="00F20598">
        <w:rPr>
          <w:rFonts w:ascii="Times New Roman" w:hAnsi="Times New Roman" w:cs="Times New Roman"/>
          <w:sz w:val="24"/>
          <w:szCs w:val="24"/>
        </w:rPr>
        <w:t>hree</w:t>
      </w:r>
      <w:r w:rsidR="00521C8A">
        <w:rPr>
          <w:rFonts w:ascii="Times New Roman" w:hAnsi="Times New Roman" w:cs="Times New Roman"/>
          <w:sz w:val="24"/>
          <w:szCs w:val="24"/>
        </w:rPr>
        <w:t xml:space="preserve"> of the </w:t>
      </w:r>
      <w:r w:rsidR="0032571A">
        <w:rPr>
          <w:rFonts w:ascii="Times New Roman" w:hAnsi="Times New Roman" w:cs="Times New Roman"/>
          <w:sz w:val="24"/>
          <w:szCs w:val="24"/>
        </w:rPr>
        <w:t xml:space="preserve">Delphi poll. </w:t>
      </w:r>
      <w:r w:rsidR="004C5068">
        <w:rPr>
          <w:rFonts w:ascii="Times New Roman" w:hAnsi="Times New Roman" w:cs="Times New Roman"/>
          <w:sz w:val="24"/>
          <w:szCs w:val="24"/>
        </w:rPr>
        <w:t>For any p</w:t>
      </w:r>
      <w:r w:rsidR="0032571A">
        <w:rPr>
          <w:rFonts w:ascii="Times New Roman" w:hAnsi="Times New Roman" w:cs="Times New Roman"/>
          <w:sz w:val="24"/>
          <w:szCs w:val="24"/>
        </w:rPr>
        <w:t>a</w:t>
      </w:r>
      <w:r w:rsidR="00DE62FF">
        <w:rPr>
          <w:rFonts w:ascii="Times New Roman" w:hAnsi="Times New Roman" w:cs="Times New Roman"/>
          <w:sz w:val="24"/>
          <w:szCs w:val="24"/>
        </w:rPr>
        <w:t xml:space="preserve">nellists </w:t>
      </w:r>
      <w:r w:rsidR="0032571A">
        <w:rPr>
          <w:rFonts w:ascii="Times New Roman" w:hAnsi="Times New Roman" w:cs="Times New Roman"/>
          <w:sz w:val="24"/>
          <w:szCs w:val="24"/>
        </w:rPr>
        <w:t>who wish to withdraw from the study at this stage</w:t>
      </w:r>
      <w:r w:rsidR="004C5068">
        <w:rPr>
          <w:rFonts w:ascii="Times New Roman" w:hAnsi="Times New Roman" w:cs="Times New Roman"/>
          <w:sz w:val="24"/>
          <w:szCs w:val="24"/>
        </w:rPr>
        <w:t>, please email the lead author Joe Sullivan</w:t>
      </w:r>
      <w:r w:rsidR="00846119">
        <w:rPr>
          <w:rFonts w:ascii="Times New Roman" w:hAnsi="Times New Roman" w:cs="Times New Roman"/>
          <w:sz w:val="24"/>
          <w:szCs w:val="24"/>
        </w:rPr>
        <w:t xml:space="preserve"> (</w:t>
      </w:r>
      <w:r w:rsidR="004C5068">
        <w:rPr>
          <w:rFonts w:ascii="Times New Roman" w:hAnsi="Times New Roman" w:cs="Times New Roman"/>
          <w:sz w:val="24"/>
          <w:szCs w:val="24"/>
        </w:rPr>
        <w:t xml:space="preserve">J.F.Sullivan@2022.ljmu.ac.uk) or Simon Roberts </w:t>
      </w:r>
      <w:r w:rsidR="00846119">
        <w:rPr>
          <w:rFonts w:ascii="Times New Roman" w:hAnsi="Times New Roman" w:cs="Times New Roman"/>
          <w:sz w:val="24"/>
          <w:szCs w:val="24"/>
        </w:rPr>
        <w:t>(</w:t>
      </w:r>
      <w:r w:rsidR="00846119" w:rsidRPr="00846119">
        <w:rPr>
          <w:rFonts w:ascii="Times New Roman" w:hAnsi="Times New Roman" w:cs="Times New Roman"/>
          <w:sz w:val="24"/>
          <w:szCs w:val="24"/>
        </w:rPr>
        <w:t>S.Roberts2@ljmu.ac.uk</w:t>
      </w:r>
      <w:r w:rsidR="00846119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68AE53F" w14:textId="77777777" w:rsidR="003C57F9" w:rsidRDefault="003C57F9" w:rsidP="00B03E82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6CE78" w14:textId="77777777" w:rsidR="00600D96" w:rsidRPr="00600D96" w:rsidRDefault="00600D96" w:rsidP="00600D96">
      <w:pPr>
        <w:pStyle w:val="ListParagraph"/>
        <w:spacing w:before="100" w:beforeAutospacing="1" w:after="100" w:afterAutospacing="1" w:line="36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sectPr w:rsidR="00600D96" w:rsidRPr="00600D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5BF9D" w14:textId="77777777" w:rsidR="007E57AA" w:rsidRDefault="007E57AA" w:rsidP="00275A0C">
      <w:pPr>
        <w:spacing w:after="0" w:line="240" w:lineRule="auto"/>
      </w:pPr>
      <w:r>
        <w:separator/>
      </w:r>
    </w:p>
  </w:endnote>
  <w:endnote w:type="continuationSeparator" w:id="0">
    <w:p w14:paraId="28EB5501" w14:textId="77777777" w:rsidR="007E57AA" w:rsidRDefault="007E57AA" w:rsidP="00275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056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5AD77" w14:textId="77777777" w:rsidR="00275A0C" w:rsidRDefault="00275A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A2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CEC648E" w14:textId="77777777" w:rsidR="00275A0C" w:rsidRDefault="00275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62960" w14:textId="77777777" w:rsidR="007E57AA" w:rsidRDefault="007E57AA" w:rsidP="00275A0C">
      <w:pPr>
        <w:spacing w:after="0" w:line="240" w:lineRule="auto"/>
      </w:pPr>
      <w:r>
        <w:separator/>
      </w:r>
    </w:p>
  </w:footnote>
  <w:footnote w:type="continuationSeparator" w:id="0">
    <w:p w14:paraId="0FFA6AEF" w14:textId="77777777" w:rsidR="007E57AA" w:rsidRDefault="007E57AA" w:rsidP="00275A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0227"/>
    <w:multiLevelType w:val="hybridMultilevel"/>
    <w:tmpl w:val="C9D21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D4A0D"/>
    <w:multiLevelType w:val="hybridMultilevel"/>
    <w:tmpl w:val="2D240E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0A31014"/>
    <w:multiLevelType w:val="hybridMultilevel"/>
    <w:tmpl w:val="4BAC8386"/>
    <w:lvl w:ilvl="0" w:tplc="457ACB46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CF75A3"/>
    <w:multiLevelType w:val="multilevel"/>
    <w:tmpl w:val="927ABC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6C972727"/>
    <w:multiLevelType w:val="hybridMultilevel"/>
    <w:tmpl w:val="9FB8E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B5990"/>
    <w:multiLevelType w:val="hybridMultilevel"/>
    <w:tmpl w:val="66C88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EF6BD0"/>
    <w:multiLevelType w:val="hybridMultilevel"/>
    <w:tmpl w:val="C7EEB0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8A1690"/>
    <w:multiLevelType w:val="hybridMultilevel"/>
    <w:tmpl w:val="6598F1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6372658">
    <w:abstractNumId w:val="6"/>
  </w:num>
  <w:num w:numId="2" w16cid:durableId="1966544983">
    <w:abstractNumId w:val="7"/>
  </w:num>
  <w:num w:numId="3" w16cid:durableId="196116207">
    <w:abstractNumId w:val="0"/>
  </w:num>
  <w:num w:numId="4" w16cid:durableId="1933390836">
    <w:abstractNumId w:val="3"/>
  </w:num>
  <w:num w:numId="5" w16cid:durableId="1464540043">
    <w:abstractNumId w:val="4"/>
  </w:num>
  <w:num w:numId="6" w16cid:durableId="1717313052">
    <w:abstractNumId w:val="1"/>
  </w:num>
  <w:num w:numId="7" w16cid:durableId="970672735">
    <w:abstractNumId w:val="5"/>
  </w:num>
  <w:num w:numId="8" w16cid:durableId="4046850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92wfwpxzd294eer5v5wexd2xdzvd5ffttd&quot;&gt;!refs from I-Converted&lt;record-ids&gt;&lt;item&gt;9616&lt;/item&gt;&lt;item&gt;17949&lt;/item&gt;&lt;item&gt;20043&lt;/item&gt;&lt;item&gt;20262&lt;/item&gt;&lt;item&gt;20263&lt;/item&gt;&lt;item&gt;20264&lt;/item&gt;&lt;item&gt;20689&lt;/item&gt;&lt;item&gt;20690&lt;/item&gt;&lt;item&gt;20691&lt;/item&gt;&lt;/record-ids&gt;&lt;/item&gt;&lt;/Libraries&gt;"/>
  </w:docVars>
  <w:rsids>
    <w:rsidRoot w:val="00275A0C"/>
    <w:rsid w:val="0000503F"/>
    <w:rsid w:val="000070B5"/>
    <w:rsid w:val="00007CCF"/>
    <w:rsid w:val="000143EF"/>
    <w:rsid w:val="000231F6"/>
    <w:rsid w:val="00033DDB"/>
    <w:rsid w:val="00036ADE"/>
    <w:rsid w:val="000470DD"/>
    <w:rsid w:val="00052BC9"/>
    <w:rsid w:val="00053DA0"/>
    <w:rsid w:val="000575EA"/>
    <w:rsid w:val="00060215"/>
    <w:rsid w:val="00061DA1"/>
    <w:rsid w:val="00064B1C"/>
    <w:rsid w:val="00064FA2"/>
    <w:rsid w:val="00070BA3"/>
    <w:rsid w:val="00075754"/>
    <w:rsid w:val="00081623"/>
    <w:rsid w:val="00083A27"/>
    <w:rsid w:val="00087DCE"/>
    <w:rsid w:val="00091EE4"/>
    <w:rsid w:val="0009573F"/>
    <w:rsid w:val="00095DB5"/>
    <w:rsid w:val="000A1A1E"/>
    <w:rsid w:val="000B1B9F"/>
    <w:rsid w:val="000B4E5E"/>
    <w:rsid w:val="000C4B55"/>
    <w:rsid w:val="000D0CAD"/>
    <w:rsid w:val="000D425F"/>
    <w:rsid w:val="000D6068"/>
    <w:rsid w:val="000E24AF"/>
    <w:rsid w:val="000E31A1"/>
    <w:rsid w:val="000E6FAA"/>
    <w:rsid w:val="000E7136"/>
    <w:rsid w:val="000E7803"/>
    <w:rsid w:val="000F098E"/>
    <w:rsid w:val="000F2642"/>
    <w:rsid w:val="00103CA2"/>
    <w:rsid w:val="00105E27"/>
    <w:rsid w:val="00107778"/>
    <w:rsid w:val="00110F05"/>
    <w:rsid w:val="00112A02"/>
    <w:rsid w:val="00115725"/>
    <w:rsid w:val="001220C8"/>
    <w:rsid w:val="00124807"/>
    <w:rsid w:val="001252A9"/>
    <w:rsid w:val="00145C89"/>
    <w:rsid w:val="001462AF"/>
    <w:rsid w:val="001526A9"/>
    <w:rsid w:val="00154C7F"/>
    <w:rsid w:val="001602AC"/>
    <w:rsid w:val="00161073"/>
    <w:rsid w:val="00164945"/>
    <w:rsid w:val="00176D98"/>
    <w:rsid w:val="00190959"/>
    <w:rsid w:val="00191EAA"/>
    <w:rsid w:val="001923CE"/>
    <w:rsid w:val="0019536C"/>
    <w:rsid w:val="00196A5E"/>
    <w:rsid w:val="001A1DBE"/>
    <w:rsid w:val="001A2704"/>
    <w:rsid w:val="001A30F3"/>
    <w:rsid w:val="001A4083"/>
    <w:rsid w:val="001B3A0A"/>
    <w:rsid w:val="001C09D2"/>
    <w:rsid w:val="001C33CC"/>
    <w:rsid w:val="001C448D"/>
    <w:rsid w:val="001C4A5B"/>
    <w:rsid w:val="001C5283"/>
    <w:rsid w:val="001D017B"/>
    <w:rsid w:val="001D1765"/>
    <w:rsid w:val="001D37DE"/>
    <w:rsid w:val="001D43E1"/>
    <w:rsid w:val="001D5587"/>
    <w:rsid w:val="001E14F0"/>
    <w:rsid w:val="001E18AA"/>
    <w:rsid w:val="001E5618"/>
    <w:rsid w:val="001F14D0"/>
    <w:rsid w:val="00203B24"/>
    <w:rsid w:val="002100E5"/>
    <w:rsid w:val="00212457"/>
    <w:rsid w:val="002164C6"/>
    <w:rsid w:val="002404DD"/>
    <w:rsid w:val="00241088"/>
    <w:rsid w:val="0024360A"/>
    <w:rsid w:val="00243975"/>
    <w:rsid w:val="00256848"/>
    <w:rsid w:val="00264FF8"/>
    <w:rsid w:val="00265C72"/>
    <w:rsid w:val="00267594"/>
    <w:rsid w:val="00272080"/>
    <w:rsid w:val="002729F7"/>
    <w:rsid w:val="00273A3D"/>
    <w:rsid w:val="00275A0C"/>
    <w:rsid w:val="002763AC"/>
    <w:rsid w:val="002823F1"/>
    <w:rsid w:val="00282D7B"/>
    <w:rsid w:val="00290049"/>
    <w:rsid w:val="002926A1"/>
    <w:rsid w:val="00292F5C"/>
    <w:rsid w:val="00294A8F"/>
    <w:rsid w:val="00294E33"/>
    <w:rsid w:val="002A4A6F"/>
    <w:rsid w:val="002A5613"/>
    <w:rsid w:val="002A6440"/>
    <w:rsid w:val="002B2F0A"/>
    <w:rsid w:val="002C0170"/>
    <w:rsid w:val="002D0DB8"/>
    <w:rsid w:val="002D737F"/>
    <w:rsid w:val="002F6A96"/>
    <w:rsid w:val="002F74EF"/>
    <w:rsid w:val="00303174"/>
    <w:rsid w:val="00305B8E"/>
    <w:rsid w:val="00307399"/>
    <w:rsid w:val="0030769F"/>
    <w:rsid w:val="003114F5"/>
    <w:rsid w:val="003115A6"/>
    <w:rsid w:val="00315AED"/>
    <w:rsid w:val="00317D0E"/>
    <w:rsid w:val="003212B9"/>
    <w:rsid w:val="0032169C"/>
    <w:rsid w:val="0032393D"/>
    <w:rsid w:val="0032571A"/>
    <w:rsid w:val="003259E0"/>
    <w:rsid w:val="003260D4"/>
    <w:rsid w:val="00334EFF"/>
    <w:rsid w:val="00341365"/>
    <w:rsid w:val="00342D33"/>
    <w:rsid w:val="0035038A"/>
    <w:rsid w:val="00350900"/>
    <w:rsid w:val="00351910"/>
    <w:rsid w:val="00351BFA"/>
    <w:rsid w:val="00351F26"/>
    <w:rsid w:val="00352FBB"/>
    <w:rsid w:val="003539CA"/>
    <w:rsid w:val="00354B65"/>
    <w:rsid w:val="00356BC6"/>
    <w:rsid w:val="0036315C"/>
    <w:rsid w:val="00363299"/>
    <w:rsid w:val="00363C53"/>
    <w:rsid w:val="003668E1"/>
    <w:rsid w:val="00370B84"/>
    <w:rsid w:val="00377F0C"/>
    <w:rsid w:val="00380312"/>
    <w:rsid w:val="0039138F"/>
    <w:rsid w:val="00392092"/>
    <w:rsid w:val="003A43F1"/>
    <w:rsid w:val="003A4C50"/>
    <w:rsid w:val="003A69C8"/>
    <w:rsid w:val="003B408C"/>
    <w:rsid w:val="003C2A20"/>
    <w:rsid w:val="003C4386"/>
    <w:rsid w:val="003C4A21"/>
    <w:rsid w:val="003C531A"/>
    <w:rsid w:val="003C5534"/>
    <w:rsid w:val="003C57F9"/>
    <w:rsid w:val="003C6A93"/>
    <w:rsid w:val="003C7211"/>
    <w:rsid w:val="003D0FA4"/>
    <w:rsid w:val="003D2D9B"/>
    <w:rsid w:val="003D37A7"/>
    <w:rsid w:val="003E72DD"/>
    <w:rsid w:val="003F67B3"/>
    <w:rsid w:val="004003E9"/>
    <w:rsid w:val="00403252"/>
    <w:rsid w:val="004071DA"/>
    <w:rsid w:val="00414EE8"/>
    <w:rsid w:val="00416537"/>
    <w:rsid w:val="00422DDA"/>
    <w:rsid w:val="004269E3"/>
    <w:rsid w:val="00426D58"/>
    <w:rsid w:val="00431FDD"/>
    <w:rsid w:val="00432466"/>
    <w:rsid w:val="00432D9A"/>
    <w:rsid w:val="00434BAB"/>
    <w:rsid w:val="00435367"/>
    <w:rsid w:val="00436612"/>
    <w:rsid w:val="00436AE7"/>
    <w:rsid w:val="00445E0E"/>
    <w:rsid w:val="00455359"/>
    <w:rsid w:val="00462961"/>
    <w:rsid w:val="00464930"/>
    <w:rsid w:val="00466D3F"/>
    <w:rsid w:val="00471ABB"/>
    <w:rsid w:val="00471F01"/>
    <w:rsid w:val="004726A0"/>
    <w:rsid w:val="00475DAE"/>
    <w:rsid w:val="00480119"/>
    <w:rsid w:val="00482B44"/>
    <w:rsid w:val="00485E28"/>
    <w:rsid w:val="00487FE5"/>
    <w:rsid w:val="00490684"/>
    <w:rsid w:val="00491023"/>
    <w:rsid w:val="0049370A"/>
    <w:rsid w:val="00496163"/>
    <w:rsid w:val="004A6882"/>
    <w:rsid w:val="004A782F"/>
    <w:rsid w:val="004B087C"/>
    <w:rsid w:val="004B2FA1"/>
    <w:rsid w:val="004B3747"/>
    <w:rsid w:val="004B43FF"/>
    <w:rsid w:val="004B7D15"/>
    <w:rsid w:val="004C44D3"/>
    <w:rsid w:val="004C5068"/>
    <w:rsid w:val="004C50C0"/>
    <w:rsid w:val="004D0CD1"/>
    <w:rsid w:val="004E1751"/>
    <w:rsid w:val="004E3736"/>
    <w:rsid w:val="004E5342"/>
    <w:rsid w:val="004E5508"/>
    <w:rsid w:val="004F11A0"/>
    <w:rsid w:val="004F1808"/>
    <w:rsid w:val="004F361D"/>
    <w:rsid w:val="004F69F3"/>
    <w:rsid w:val="00502A65"/>
    <w:rsid w:val="00511596"/>
    <w:rsid w:val="00511E35"/>
    <w:rsid w:val="005129BA"/>
    <w:rsid w:val="00513E1B"/>
    <w:rsid w:val="00514471"/>
    <w:rsid w:val="00521C8A"/>
    <w:rsid w:val="00523E3B"/>
    <w:rsid w:val="0052487A"/>
    <w:rsid w:val="00524A89"/>
    <w:rsid w:val="00524D1D"/>
    <w:rsid w:val="005302E2"/>
    <w:rsid w:val="005310C4"/>
    <w:rsid w:val="00533650"/>
    <w:rsid w:val="005343F6"/>
    <w:rsid w:val="00537E07"/>
    <w:rsid w:val="005401AB"/>
    <w:rsid w:val="00540FD0"/>
    <w:rsid w:val="0054564E"/>
    <w:rsid w:val="005513C8"/>
    <w:rsid w:val="00551E58"/>
    <w:rsid w:val="00557963"/>
    <w:rsid w:val="005619A8"/>
    <w:rsid w:val="0056530D"/>
    <w:rsid w:val="00567892"/>
    <w:rsid w:val="00570E08"/>
    <w:rsid w:val="00572EFC"/>
    <w:rsid w:val="0057446C"/>
    <w:rsid w:val="00576D33"/>
    <w:rsid w:val="00580AD7"/>
    <w:rsid w:val="005842E8"/>
    <w:rsid w:val="0058671B"/>
    <w:rsid w:val="00586F3C"/>
    <w:rsid w:val="00595DBE"/>
    <w:rsid w:val="005A1EB3"/>
    <w:rsid w:val="005A26E9"/>
    <w:rsid w:val="005A42AA"/>
    <w:rsid w:val="005B09F3"/>
    <w:rsid w:val="005B1CE3"/>
    <w:rsid w:val="005B74F1"/>
    <w:rsid w:val="005C0D99"/>
    <w:rsid w:val="005C3D5F"/>
    <w:rsid w:val="005C7EA1"/>
    <w:rsid w:val="005D1C7C"/>
    <w:rsid w:val="005F11FC"/>
    <w:rsid w:val="005F16CB"/>
    <w:rsid w:val="005F3D15"/>
    <w:rsid w:val="006000D4"/>
    <w:rsid w:val="00600D96"/>
    <w:rsid w:val="00601A4A"/>
    <w:rsid w:val="006023F2"/>
    <w:rsid w:val="00602BCD"/>
    <w:rsid w:val="00605424"/>
    <w:rsid w:val="0061095E"/>
    <w:rsid w:val="00612ADA"/>
    <w:rsid w:val="00624BD4"/>
    <w:rsid w:val="00624FCD"/>
    <w:rsid w:val="00627EAC"/>
    <w:rsid w:val="0064075F"/>
    <w:rsid w:val="006441DD"/>
    <w:rsid w:val="00645F3A"/>
    <w:rsid w:val="00647596"/>
    <w:rsid w:val="0064785B"/>
    <w:rsid w:val="00650248"/>
    <w:rsid w:val="006514F6"/>
    <w:rsid w:val="00652C42"/>
    <w:rsid w:val="00653C85"/>
    <w:rsid w:val="0065559B"/>
    <w:rsid w:val="00663957"/>
    <w:rsid w:val="00665C4E"/>
    <w:rsid w:val="00670443"/>
    <w:rsid w:val="00674710"/>
    <w:rsid w:val="0068222E"/>
    <w:rsid w:val="006824EA"/>
    <w:rsid w:val="00683B96"/>
    <w:rsid w:val="00683DBB"/>
    <w:rsid w:val="006968D0"/>
    <w:rsid w:val="006A07EC"/>
    <w:rsid w:val="006A0C1C"/>
    <w:rsid w:val="006A423A"/>
    <w:rsid w:val="006A7C45"/>
    <w:rsid w:val="006B03E4"/>
    <w:rsid w:val="006B060E"/>
    <w:rsid w:val="006B2698"/>
    <w:rsid w:val="006B7BD5"/>
    <w:rsid w:val="006C00A9"/>
    <w:rsid w:val="006C696D"/>
    <w:rsid w:val="006C6BB3"/>
    <w:rsid w:val="006D3B9B"/>
    <w:rsid w:val="006E38AD"/>
    <w:rsid w:val="006E526A"/>
    <w:rsid w:val="006E6391"/>
    <w:rsid w:val="006E6F9B"/>
    <w:rsid w:val="006E7127"/>
    <w:rsid w:val="006F1361"/>
    <w:rsid w:val="006F41CE"/>
    <w:rsid w:val="006F6452"/>
    <w:rsid w:val="00701E8E"/>
    <w:rsid w:val="00703522"/>
    <w:rsid w:val="007065E9"/>
    <w:rsid w:val="00712899"/>
    <w:rsid w:val="0072449F"/>
    <w:rsid w:val="0072702D"/>
    <w:rsid w:val="0072736D"/>
    <w:rsid w:val="00730952"/>
    <w:rsid w:val="00731C19"/>
    <w:rsid w:val="00732ADD"/>
    <w:rsid w:val="007330DE"/>
    <w:rsid w:val="00743695"/>
    <w:rsid w:val="007540D0"/>
    <w:rsid w:val="00755BB5"/>
    <w:rsid w:val="00756B8A"/>
    <w:rsid w:val="007632B9"/>
    <w:rsid w:val="00764CE0"/>
    <w:rsid w:val="007660C8"/>
    <w:rsid w:val="00770AA5"/>
    <w:rsid w:val="00771723"/>
    <w:rsid w:val="00772D36"/>
    <w:rsid w:val="00774CB7"/>
    <w:rsid w:val="00776331"/>
    <w:rsid w:val="00777B29"/>
    <w:rsid w:val="00777C01"/>
    <w:rsid w:val="00781D7A"/>
    <w:rsid w:val="00782F4D"/>
    <w:rsid w:val="00786193"/>
    <w:rsid w:val="0079344D"/>
    <w:rsid w:val="00793E85"/>
    <w:rsid w:val="00794A28"/>
    <w:rsid w:val="00795988"/>
    <w:rsid w:val="00796B0C"/>
    <w:rsid w:val="00796BA4"/>
    <w:rsid w:val="007A47A1"/>
    <w:rsid w:val="007A6D43"/>
    <w:rsid w:val="007B2D6F"/>
    <w:rsid w:val="007B2EE3"/>
    <w:rsid w:val="007B4D1B"/>
    <w:rsid w:val="007C3007"/>
    <w:rsid w:val="007C40CB"/>
    <w:rsid w:val="007D1318"/>
    <w:rsid w:val="007D684B"/>
    <w:rsid w:val="007D7FC8"/>
    <w:rsid w:val="007E1F0E"/>
    <w:rsid w:val="007E57AA"/>
    <w:rsid w:val="007E72E2"/>
    <w:rsid w:val="007F00FB"/>
    <w:rsid w:val="007F0B5D"/>
    <w:rsid w:val="007F261E"/>
    <w:rsid w:val="007F2846"/>
    <w:rsid w:val="00800713"/>
    <w:rsid w:val="00807CFA"/>
    <w:rsid w:val="008267F6"/>
    <w:rsid w:val="00833B8C"/>
    <w:rsid w:val="008433B0"/>
    <w:rsid w:val="00846119"/>
    <w:rsid w:val="008569FA"/>
    <w:rsid w:val="00862585"/>
    <w:rsid w:val="00863BDA"/>
    <w:rsid w:val="0086522C"/>
    <w:rsid w:val="00872457"/>
    <w:rsid w:val="00873ADD"/>
    <w:rsid w:val="00874092"/>
    <w:rsid w:val="00875546"/>
    <w:rsid w:val="00877877"/>
    <w:rsid w:val="00880153"/>
    <w:rsid w:val="00887374"/>
    <w:rsid w:val="00887E64"/>
    <w:rsid w:val="00892795"/>
    <w:rsid w:val="008932EB"/>
    <w:rsid w:val="00894A3F"/>
    <w:rsid w:val="00896ED3"/>
    <w:rsid w:val="008A1030"/>
    <w:rsid w:val="008A3847"/>
    <w:rsid w:val="008B065C"/>
    <w:rsid w:val="008B4319"/>
    <w:rsid w:val="008B57EB"/>
    <w:rsid w:val="008C1802"/>
    <w:rsid w:val="008C41E9"/>
    <w:rsid w:val="008D139A"/>
    <w:rsid w:val="008D14BE"/>
    <w:rsid w:val="008D254D"/>
    <w:rsid w:val="008E55AB"/>
    <w:rsid w:val="008F6652"/>
    <w:rsid w:val="008F7E44"/>
    <w:rsid w:val="00900F74"/>
    <w:rsid w:val="00905B88"/>
    <w:rsid w:val="00910756"/>
    <w:rsid w:val="009117F3"/>
    <w:rsid w:val="0091340D"/>
    <w:rsid w:val="00916905"/>
    <w:rsid w:val="00917A39"/>
    <w:rsid w:val="0092057C"/>
    <w:rsid w:val="009216E7"/>
    <w:rsid w:val="0093381C"/>
    <w:rsid w:val="00934792"/>
    <w:rsid w:val="00934A6F"/>
    <w:rsid w:val="009412A8"/>
    <w:rsid w:val="00941581"/>
    <w:rsid w:val="009434FA"/>
    <w:rsid w:val="009444C2"/>
    <w:rsid w:val="009454CE"/>
    <w:rsid w:val="00946059"/>
    <w:rsid w:val="00946700"/>
    <w:rsid w:val="00946E17"/>
    <w:rsid w:val="00956BB8"/>
    <w:rsid w:val="009570BF"/>
    <w:rsid w:val="00973AFF"/>
    <w:rsid w:val="00974A06"/>
    <w:rsid w:val="00976583"/>
    <w:rsid w:val="00981FAE"/>
    <w:rsid w:val="009837F4"/>
    <w:rsid w:val="00987789"/>
    <w:rsid w:val="0099208E"/>
    <w:rsid w:val="00992A05"/>
    <w:rsid w:val="009930FC"/>
    <w:rsid w:val="009A4D54"/>
    <w:rsid w:val="009A59CB"/>
    <w:rsid w:val="009B0C42"/>
    <w:rsid w:val="009B36BF"/>
    <w:rsid w:val="009B3C04"/>
    <w:rsid w:val="009B6128"/>
    <w:rsid w:val="009C04D5"/>
    <w:rsid w:val="009C430A"/>
    <w:rsid w:val="009C6BDE"/>
    <w:rsid w:val="009D2851"/>
    <w:rsid w:val="009E1B94"/>
    <w:rsid w:val="009F3A9A"/>
    <w:rsid w:val="009F4519"/>
    <w:rsid w:val="009F6A11"/>
    <w:rsid w:val="00A01AB8"/>
    <w:rsid w:val="00A174E7"/>
    <w:rsid w:val="00A203E5"/>
    <w:rsid w:val="00A2661C"/>
    <w:rsid w:val="00A40C99"/>
    <w:rsid w:val="00A42162"/>
    <w:rsid w:val="00A46742"/>
    <w:rsid w:val="00A51B50"/>
    <w:rsid w:val="00A52B63"/>
    <w:rsid w:val="00A578BB"/>
    <w:rsid w:val="00A579E5"/>
    <w:rsid w:val="00A60698"/>
    <w:rsid w:val="00A70C7C"/>
    <w:rsid w:val="00A856A1"/>
    <w:rsid w:val="00A87C2B"/>
    <w:rsid w:val="00A928C3"/>
    <w:rsid w:val="00A940E3"/>
    <w:rsid w:val="00A968F6"/>
    <w:rsid w:val="00AA7580"/>
    <w:rsid w:val="00AC000A"/>
    <w:rsid w:val="00AC2BC9"/>
    <w:rsid w:val="00AC303D"/>
    <w:rsid w:val="00AC4C35"/>
    <w:rsid w:val="00AC528D"/>
    <w:rsid w:val="00AC5386"/>
    <w:rsid w:val="00AC5A3F"/>
    <w:rsid w:val="00AD409F"/>
    <w:rsid w:val="00AD6E88"/>
    <w:rsid w:val="00AD7B00"/>
    <w:rsid w:val="00AE6A36"/>
    <w:rsid w:val="00AF5C15"/>
    <w:rsid w:val="00B01479"/>
    <w:rsid w:val="00B0310D"/>
    <w:rsid w:val="00B03E82"/>
    <w:rsid w:val="00B04E5B"/>
    <w:rsid w:val="00B116B2"/>
    <w:rsid w:val="00B24A17"/>
    <w:rsid w:val="00B25AC3"/>
    <w:rsid w:val="00B32FE7"/>
    <w:rsid w:val="00B36663"/>
    <w:rsid w:val="00B61DCB"/>
    <w:rsid w:val="00B622B7"/>
    <w:rsid w:val="00B66F1B"/>
    <w:rsid w:val="00B7149E"/>
    <w:rsid w:val="00B733F3"/>
    <w:rsid w:val="00B7346C"/>
    <w:rsid w:val="00B745C3"/>
    <w:rsid w:val="00B74DD8"/>
    <w:rsid w:val="00B75A46"/>
    <w:rsid w:val="00B84460"/>
    <w:rsid w:val="00B96FD4"/>
    <w:rsid w:val="00BA1717"/>
    <w:rsid w:val="00BA7F13"/>
    <w:rsid w:val="00BB3146"/>
    <w:rsid w:val="00BB7683"/>
    <w:rsid w:val="00BC259A"/>
    <w:rsid w:val="00BD331C"/>
    <w:rsid w:val="00BD6FB6"/>
    <w:rsid w:val="00BE6A70"/>
    <w:rsid w:val="00BF2631"/>
    <w:rsid w:val="00BF2AC2"/>
    <w:rsid w:val="00C00771"/>
    <w:rsid w:val="00C05B58"/>
    <w:rsid w:val="00C1761C"/>
    <w:rsid w:val="00C24629"/>
    <w:rsid w:val="00C24F72"/>
    <w:rsid w:val="00C25C8F"/>
    <w:rsid w:val="00C325C7"/>
    <w:rsid w:val="00C535DE"/>
    <w:rsid w:val="00C5536B"/>
    <w:rsid w:val="00C57257"/>
    <w:rsid w:val="00C65080"/>
    <w:rsid w:val="00C655F8"/>
    <w:rsid w:val="00C729C7"/>
    <w:rsid w:val="00C72E84"/>
    <w:rsid w:val="00C74A14"/>
    <w:rsid w:val="00C776BF"/>
    <w:rsid w:val="00C841C3"/>
    <w:rsid w:val="00C9489B"/>
    <w:rsid w:val="00C971EC"/>
    <w:rsid w:val="00CA03B2"/>
    <w:rsid w:val="00CA1308"/>
    <w:rsid w:val="00CA1345"/>
    <w:rsid w:val="00CA5291"/>
    <w:rsid w:val="00CB022D"/>
    <w:rsid w:val="00CB2064"/>
    <w:rsid w:val="00CB276D"/>
    <w:rsid w:val="00CB4A61"/>
    <w:rsid w:val="00CB5654"/>
    <w:rsid w:val="00CB5BED"/>
    <w:rsid w:val="00CC4024"/>
    <w:rsid w:val="00CC4BCE"/>
    <w:rsid w:val="00CC66F0"/>
    <w:rsid w:val="00CE56A8"/>
    <w:rsid w:val="00CE7479"/>
    <w:rsid w:val="00CF25AC"/>
    <w:rsid w:val="00CF680D"/>
    <w:rsid w:val="00CF7141"/>
    <w:rsid w:val="00CF7C74"/>
    <w:rsid w:val="00D0223E"/>
    <w:rsid w:val="00D0749D"/>
    <w:rsid w:val="00D14534"/>
    <w:rsid w:val="00D149E0"/>
    <w:rsid w:val="00D16BF5"/>
    <w:rsid w:val="00D21A1F"/>
    <w:rsid w:val="00D22243"/>
    <w:rsid w:val="00D23508"/>
    <w:rsid w:val="00D26649"/>
    <w:rsid w:val="00D26DFC"/>
    <w:rsid w:val="00D31F04"/>
    <w:rsid w:val="00D37A2B"/>
    <w:rsid w:val="00D40D5A"/>
    <w:rsid w:val="00D56E2D"/>
    <w:rsid w:val="00D606B3"/>
    <w:rsid w:val="00D63F1E"/>
    <w:rsid w:val="00D675FA"/>
    <w:rsid w:val="00D71A29"/>
    <w:rsid w:val="00D7522F"/>
    <w:rsid w:val="00D75ADF"/>
    <w:rsid w:val="00D800B0"/>
    <w:rsid w:val="00D805A6"/>
    <w:rsid w:val="00D83E88"/>
    <w:rsid w:val="00D97D96"/>
    <w:rsid w:val="00DA2815"/>
    <w:rsid w:val="00DA3E23"/>
    <w:rsid w:val="00DA40E3"/>
    <w:rsid w:val="00DA6326"/>
    <w:rsid w:val="00DB05B9"/>
    <w:rsid w:val="00DB43D5"/>
    <w:rsid w:val="00DB6D39"/>
    <w:rsid w:val="00DC1ED2"/>
    <w:rsid w:val="00DC2A8B"/>
    <w:rsid w:val="00DD062B"/>
    <w:rsid w:val="00DD0A41"/>
    <w:rsid w:val="00DD2289"/>
    <w:rsid w:val="00DE079B"/>
    <w:rsid w:val="00DE1DBA"/>
    <w:rsid w:val="00DE5B16"/>
    <w:rsid w:val="00DE5F87"/>
    <w:rsid w:val="00DE62FF"/>
    <w:rsid w:val="00DE697D"/>
    <w:rsid w:val="00DF00D0"/>
    <w:rsid w:val="00DF0C80"/>
    <w:rsid w:val="00DF0F5B"/>
    <w:rsid w:val="00DF25EA"/>
    <w:rsid w:val="00DF4C92"/>
    <w:rsid w:val="00DF7E12"/>
    <w:rsid w:val="00E04585"/>
    <w:rsid w:val="00E05D63"/>
    <w:rsid w:val="00E06E81"/>
    <w:rsid w:val="00E1027C"/>
    <w:rsid w:val="00E11A1B"/>
    <w:rsid w:val="00E133A1"/>
    <w:rsid w:val="00E150F8"/>
    <w:rsid w:val="00E16842"/>
    <w:rsid w:val="00E2108C"/>
    <w:rsid w:val="00E21D18"/>
    <w:rsid w:val="00E226E7"/>
    <w:rsid w:val="00E22788"/>
    <w:rsid w:val="00E2456C"/>
    <w:rsid w:val="00E35924"/>
    <w:rsid w:val="00E430A8"/>
    <w:rsid w:val="00E47875"/>
    <w:rsid w:val="00E517DE"/>
    <w:rsid w:val="00E5327A"/>
    <w:rsid w:val="00E6032E"/>
    <w:rsid w:val="00E63E70"/>
    <w:rsid w:val="00E728B5"/>
    <w:rsid w:val="00E83492"/>
    <w:rsid w:val="00E84514"/>
    <w:rsid w:val="00E84E90"/>
    <w:rsid w:val="00E851FD"/>
    <w:rsid w:val="00E868B0"/>
    <w:rsid w:val="00E928A6"/>
    <w:rsid w:val="00E97773"/>
    <w:rsid w:val="00EA3D5E"/>
    <w:rsid w:val="00EA4759"/>
    <w:rsid w:val="00EA788F"/>
    <w:rsid w:val="00EB0813"/>
    <w:rsid w:val="00EB0917"/>
    <w:rsid w:val="00EB1212"/>
    <w:rsid w:val="00EB1E1B"/>
    <w:rsid w:val="00EB67C3"/>
    <w:rsid w:val="00EB6BEC"/>
    <w:rsid w:val="00EC1884"/>
    <w:rsid w:val="00EC654F"/>
    <w:rsid w:val="00ED2465"/>
    <w:rsid w:val="00ED6247"/>
    <w:rsid w:val="00EE32D0"/>
    <w:rsid w:val="00EE4464"/>
    <w:rsid w:val="00EE4935"/>
    <w:rsid w:val="00EE5938"/>
    <w:rsid w:val="00EE5995"/>
    <w:rsid w:val="00EE70ED"/>
    <w:rsid w:val="00EF6230"/>
    <w:rsid w:val="00F006D6"/>
    <w:rsid w:val="00F12E74"/>
    <w:rsid w:val="00F1656F"/>
    <w:rsid w:val="00F20598"/>
    <w:rsid w:val="00F23B56"/>
    <w:rsid w:val="00F26847"/>
    <w:rsid w:val="00F31CA9"/>
    <w:rsid w:val="00F3272F"/>
    <w:rsid w:val="00F35189"/>
    <w:rsid w:val="00F3778C"/>
    <w:rsid w:val="00F40E4E"/>
    <w:rsid w:val="00F423C9"/>
    <w:rsid w:val="00F51272"/>
    <w:rsid w:val="00F52FF5"/>
    <w:rsid w:val="00F538B8"/>
    <w:rsid w:val="00F5446E"/>
    <w:rsid w:val="00F6400F"/>
    <w:rsid w:val="00F64028"/>
    <w:rsid w:val="00F75BA1"/>
    <w:rsid w:val="00F804AE"/>
    <w:rsid w:val="00F901AB"/>
    <w:rsid w:val="00F90C70"/>
    <w:rsid w:val="00F97325"/>
    <w:rsid w:val="00FA6313"/>
    <w:rsid w:val="00FC368D"/>
    <w:rsid w:val="00FC7516"/>
    <w:rsid w:val="00FD775D"/>
    <w:rsid w:val="00FE0C2E"/>
    <w:rsid w:val="00FE5F63"/>
    <w:rsid w:val="00FF047D"/>
    <w:rsid w:val="00FF15F1"/>
    <w:rsid w:val="00FF19EB"/>
    <w:rsid w:val="00FF7483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FDE7E"/>
  <w15:chartTrackingRefBased/>
  <w15:docId w15:val="{B2E3C643-2194-4D14-8604-9551B054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94A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A0C"/>
  </w:style>
  <w:style w:type="paragraph" w:styleId="Footer">
    <w:name w:val="footer"/>
    <w:basedOn w:val="Normal"/>
    <w:link w:val="FooterChar"/>
    <w:uiPriority w:val="99"/>
    <w:unhideWhenUsed/>
    <w:rsid w:val="00275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A0C"/>
  </w:style>
  <w:style w:type="character" w:customStyle="1" w:styleId="Heading3Char">
    <w:name w:val="Heading 3 Char"/>
    <w:basedOn w:val="DefaultParagraphFont"/>
    <w:link w:val="Heading3"/>
    <w:uiPriority w:val="9"/>
    <w:rsid w:val="00894A3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9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94A3F"/>
    <w:rPr>
      <w:b/>
      <w:bCs/>
    </w:rPr>
  </w:style>
  <w:style w:type="character" w:styleId="Hyperlink">
    <w:name w:val="Hyperlink"/>
    <w:basedOn w:val="DefaultParagraphFont"/>
    <w:uiPriority w:val="99"/>
    <w:unhideWhenUsed/>
    <w:rsid w:val="00894A3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7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F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F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350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7044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54B65"/>
  </w:style>
  <w:style w:type="character" w:styleId="PlaceholderText">
    <w:name w:val="Placeholder Text"/>
    <w:basedOn w:val="DefaultParagraphFont"/>
    <w:uiPriority w:val="99"/>
    <w:semiHidden/>
    <w:rsid w:val="0032169C"/>
    <w:rPr>
      <w:color w:val="808080"/>
    </w:rPr>
  </w:style>
  <w:style w:type="paragraph" w:customStyle="1" w:styleId="pf0">
    <w:name w:val="pf0"/>
    <w:basedOn w:val="Normal"/>
    <w:rsid w:val="00212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1245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9F6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3ACBF-3BF9-4F24-8C94-01B4B14C9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Bishop</dc:creator>
  <cp:keywords/>
  <dc:description/>
  <cp:lastModifiedBy>Joseph Sullivan</cp:lastModifiedBy>
  <cp:revision>2</cp:revision>
  <cp:lastPrinted>2015-03-17T11:32:00Z</cp:lastPrinted>
  <dcterms:created xsi:type="dcterms:W3CDTF">2024-10-11T13:38:00Z</dcterms:created>
  <dcterms:modified xsi:type="dcterms:W3CDTF">2024-10-11T13:38:00Z</dcterms:modified>
</cp:coreProperties>
</file>